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482" w:hanging="482"/>
        <w:rPr>
          <w:b/>
          <w:b/>
          <w:sz w:val="24"/>
        </w:rPr>
      </w:pPr>
      <w:r>
        <w:rPr>
          <w:b/>
          <w:sz w:val="24"/>
        </w:rPr>
        <w:t xml:space="preserve">Supplement Table 1. </w:t>
      </w:r>
      <w:r>
        <w:rPr>
          <w:b/>
          <w:sz w:val="24"/>
        </w:rPr>
        <w:t>The primes for qRT-PCR validation of DEGs.</w:t>
      </w:r>
    </w:p>
    <w:p>
      <w:pPr>
        <w:pStyle w:val="Normal"/>
        <w:spacing w:lineRule="auto" w:line="276"/>
        <w:ind w:left="400" w:hanging="40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287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Gene</w:t>
            </w:r>
          </w:p>
        </w:tc>
        <w:tc>
          <w:tcPr>
            <w:tcW w:w="6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Prime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Actin</w:t>
            </w:r>
          </w:p>
        </w:tc>
        <w:tc>
          <w:tcPr>
            <w:tcW w:w="62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b/>
                <w:b/>
              </w:rPr>
            </w:pPr>
            <w:r>
              <w:rPr/>
              <w:t>F</w:t>
            </w:r>
            <w:r>
              <w:rPr/>
              <w:t>orward</w:t>
            </w:r>
            <w:r>
              <w:rPr/>
              <w:t>: 5’- CCCTGGAATTGCTGACCGTA-3’</w:t>
            </w:r>
          </w:p>
          <w:p>
            <w:pPr>
              <w:pStyle w:val="Normal"/>
              <w:spacing w:lineRule="exact" w:line="300"/>
              <w:jc w:val="left"/>
              <w:rPr/>
            </w:pPr>
            <w:r>
              <w:rPr/>
              <w:t>Reverse</w:t>
            </w:r>
            <w:r>
              <w:rPr/>
              <w:t>:</w:t>
            </w:r>
            <w:r>
              <w:rPr/>
              <w:t xml:space="preserve"> </w:t>
            </w:r>
            <w:r>
              <w:rPr/>
              <w:t>5’- TGGAAAGTGCTGAGGGATGC-3’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BnaC06g20160D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>: 5’- AGGATTGCCCTCGCTCACA -3’</w:t>
            </w:r>
          </w:p>
          <w:p>
            <w:pPr>
              <w:pStyle w:val="Normal"/>
              <w:spacing w:lineRule="exact" w:line="300"/>
              <w:rPr/>
            </w:pPr>
            <w:r>
              <w:rPr/>
              <w:t>Reverse</w:t>
            </w:r>
            <w:r>
              <w:rPr/>
              <w:t>: 5’- CCTCAAGTCCATGCTGCCGTT -3’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BnaA07g04740D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>: 5’- ACCGTTCAGCACCAATCTACACA -3’</w:t>
            </w:r>
          </w:p>
          <w:p>
            <w:pPr>
              <w:pStyle w:val="Normal"/>
              <w:spacing w:lineRule="exact" w:line="300"/>
              <w:rPr/>
            </w:pPr>
            <w:r>
              <w:rPr/>
              <w:t>Reverse</w:t>
            </w:r>
            <w:r>
              <w:rPr/>
              <w:t>: 5’- TTGATAACACAACCTTCACCGAT -3’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BnaA05g00550D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>: 5’- CTATCTGCCCCTGTTCGCTTG -3’</w:t>
            </w:r>
          </w:p>
          <w:p>
            <w:pPr>
              <w:pStyle w:val="Normal"/>
              <w:spacing w:lineRule="exact" w:line="300"/>
              <w:rPr/>
            </w:pPr>
            <w:r>
              <w:rPr/>
              <w:t>Reverse</w:t>
            </w:r>
            <w:r>
              <w:rPr/>
              <w:t>: 5’- TCTCCTTCCGATGTCGCCTT -3’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BnaA09g43600D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>: 5’- TCTGGAAACAGCCCACGAAC -3’</w:t>
            </w:r>
          </w:p>
          <w:p>
            <w:pPr>
              <w:pStyle w:val="Normal"/>
              <w:spacing w:lineRule="exact" w:line="300"/>
              <w:rPr/>
            </w:pPr>
            <w:r>
              <w:rPr/>
              <w:t>Reverse</w:t>
            </w:r>
            <w:r>
              <w:rPr/>
              <w:t>: 5’- TGAAGAGCTTGTATCCACCGTA-3’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BnaC04g43300D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>: 5’- ACAATCACGCTCATGACTGCT-3’</w:t>
            </w:r>
          </w:p>
          <w:p>
            <w:pPr>
              <w:pStyle w:val="Normal"/>
              <w:spacing w:lineRule="exact" w:line="300"/>
              <w:rPr/>
            </w:pPr>
            <w:r>
              <w:rPr/>
              <w:t>Reverse</w:t>
            </w:r>
            <w:r>
              <w:rPr/>
              <w:t>: 5’- TCCTCAAAATCATCCGTTGC-3’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BnaC03g60050D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>: 5’- AGTCTACGACAAGAAAGCACCC -3’</w:t>
            </w:r>
          </w:p>
          <w:p>
            <w:pPr>
              <w:pStyle w:val="Normal"/>
              <w:spacing w:lineRule="exact" w:line="300"/>
              <w:rPr/>
            </w:pPr>
            <w:r>
              <w:rPr/>
              <w:t>Reverse</w:t>
            </w:r>
            <w:r>
              <w:rPr/>
              <w:t>: 5’- ATCACATGACCACGCAAGCAG -3’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BnaC07g44690D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>: 5’- ACACCAAGAAGTCGGTCACA-3’</w:t>
            </w:r>
          </w:p>
          <w:p>
            <w:pPr>
              <w:pStyle w:val="Normal"/>
              <w:spacing w:lineRule="exact" w:line="300"/>
              <w:rPr/>
            </w:pPr>
            <w:r>
              <w:rPr/>
              <w:t>Reverse</w:t>
            </w:r>
            <w:r>
              <w:rPr/>
              <w:t>: 5’- AACTGTCCTTCGTCTGCCGAT -3’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BnaA03g00780D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>: 5’- GACCGATAACGCCTTTAGCAG -3’</w:t>
            </w:r>
          </w:p>
          <w:p>
            <w:pPr>
              <w:pStyle w:val="Normal"/>
              <w:spacing w:lineRule="exact" w:line="300"/>
              <w:rPr/>
            </w:pPr>
            <w:r>
              <w:rPr/>
              <w:t>Reverse</w:t>
            </w:r>
            <w:r>
              <w:rPr/>
              <w:t>: 5’- GGGAACTTACCGTTTTGTCCAT-3’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BnaC09g16450D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>: 5’- TAACAGTAAACGGACCCGAAC -3’</w:t>
            </w:r>
          </w:p>
          <w:p>
            <w:pPr>
              <w:pStyle w:val="Normal"/>
              <w:spacing w:lineRule="exact" w:line="300"/>
              <w:rPr/>
            </w:pPr>
            <w:r>
              <w:rPr/>
              <w:t>Reverse</w:t>
            </w:r>
            <w:r>
              <w:rPr/>
              <w:t>: 5’- TCGGTGCCCCAATATCTGC -3’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BnaA09g51510D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>: 5’- TAACAACGGACAGTTCTACGAG-3’</w:t>
            </w:r>
          </w:p>
          <w:p>
            <w:pPr>
              <w:pStyle w:val="Normal"/>
              <w:spacing w:lineRule="exact" w:line="300"/>
              <w:rPr/>
            </w:pPr>
            <w:r>
              <w:rPr/>
              <w:t>Reverse</w:t>
            </w:r>
            <w:r>
              <w:rPr/>
              <w:t>: 5’- AGACATCCCAATCGCCCACA-3’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BnaA01g06440D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>: 5’- CGAATACCGACAGCACACGTT -3’</w:t>
            </w:r>
          </w:p>
          <w:p>
            <w:pPr>
              <w:pStyle w:val="Normal"/>
              <w:spacing w:lineRule="exact" w:line="300"/>
              <w:rPr/>
            </w:pPr>
            <w:r>
              <w:rPr/>
              <w:t>Reverse</w:t>
            </w:r>
            <w:r>
              <w:rPr/>
              <w:t>: 5’- TCAGAGCCTCGTCCATAGCAT -3’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BnaC06g15850D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>: 5’- CTCAAAGGCTTCTCATTTTCGTT -3’</w:t>
            </w:r>
          </w:p>
          <w:p>
            <w:pPr>
              <w:pStyle w:val="Normal"/>
              <w:spacing w:lineRule="exact" w:line="300"/>
              <w:rPr/>
            </w:pPr>
            <w:r>
              <w:rPr/>
              <w:t>Reverse</w:t>
            </w:r>
            <w:r>
              <w:rPr/>
              <w:t>: 5’- CAAGACTCTATTGACGGCACCA-3’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BnaC04g33800D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>: 5’-GGTTCGGCTTCATCACACC -3’</w:t>
            </w:r>
          </w:p>
          <w:p>
            <w:pPr>
              <w:pStyle w:val="Normal"/>
              <w:spacing w:lineRule="exact" w:line="300"/>
              <w:rPr/>
            </w:pPr>
            <w:r>
              <w:rPr/>
              <w:t>Reverse</w:t>
            </w:r>
            <w:r>
              <w:rPr/>
              <w:t>: 5’- GCAAGGCTACGATAACCCTCA-3’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BnaA07g30760D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>: 5’-TCAACTTATTGGGACGGCAAC -3’</w:t>
            </w:r>
          </w:p>
          <w:p>
            <w:pPr>
              <w:pStyle w:val="Normal"/>
              <w:spacing w:lineRule="exact" w:line="300"/>
              <w:rPr/>
            </w:pPr>
            <w:r>
              <w:rPr/>
              <w:t>Reverse</w:t>
            </w:r>
            <w:r>
              <w:rPr/>
              <w:t>: 5’- TTTCACGAACACAACCTCGAA-3’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BnaC05g38240D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>: 5’-GGAACCAGCTACACCTTCGAC -3’</w:t>
            </w:r>
          </w:p>
          <w:p>
            <w:pPr>
              <w:pStyle w:val="Normal"/>
              <w:spacing w:lineRule="exact" w:line="300"/>
              <w:rPr/>
            </w:pPr>
            <w:r>
              <w:rPr/>
              <w:t>Reverse</w:t>
            </w:r>
            <w:r>
              <w:rPr/>
              <w:t>: 5’- TCTTCTGCACCATTAACGTCCA-3’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BnaA04g17570D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>: 5’-CAGCTTGCACATCCTAAACCAC -3’</w:t>
            </w:r>
          </w:p>
          <w:p>
            <w:pPr>
              <w:pStyle w:val="Normal"/>
              <w:spacing w:lineRule="exact" w:line="300"/>
              <w:rPr/>
            </w:pPr>
            <w:r>
              <w:rPr/>
              <w:t>Reverse</w:t>
            </w:r>
            <w:r>
              <w:rPr/>
              <w:t>: 5’-CCTTTACCGACACTCACAACCC-3’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BnaC06g22370D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>: 5’-TGCTCCATCAATCAACGGACA -3’</w:t>
            </w:r>
          </w:p>
          <w:p>
            <w:pPr>
              <w:pStyle w:val="Normal"/>
              <w:spacing w:lineRule="exact" w:line="300"/>
              <w:rPr/>
            </w:pPr>
            <w:r>
              <w:rPr/>
              <w:t>Reverse</w:t>
            </w:r>
            <w:r>
              <w:rPr/>
              <w:t>: 5’-TAAAACACAACGGCACACCA -3’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BnaA03g53840D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>: 5’- GCTAAAATCTTGCTCGAGACCA-3’</w:t>
            </w:r>
          </w:p>
          <w:p>
            <w:pPr>
              <w:pStyle w:val="Normal"/>
              <w:spacing w:lineRule="exact" w:line="300"/>
              <w:rPr/>
            </w:pPr>
            <w:r>
              <w:rPr/>
              <w:t>Reverse</w:t>
            </w:r>
            <w:r>
              <w:rPr/>
              <w:t>: 5’- TTCAAGCGTTCCTATCACCAG-3’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BnaA10g27940D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>: 5’- AAACTCATACCACAGCCGTTC -3’</w:t>
            </w:r>
          </w:p>
          <w:p>
            <w:pPr>
              <w:pStyle w:val="Normal"/>
              <w:spacing w:lineRule="exact" w:line="300"/>
              <w:rPr/>
            </w:pPr>
            <w:r>
              <w:rPr/>
              <w:t>Reverse</w:t>
            </w:r>
            <w:r>
              <w:rPr/>
              <w:t>: 5’-ATACATCCCAGCGTCGGAGA -3’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BnaA06g05000D</w:t>
            </w:r>
          </w:p>
        </w:tc>
        <w:tc>
          <w:tcPr>
            <w:tcW w:w="62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/>
              <w:t>F</w:t>
            </w:r>
            <w:r>
              <w:rPr/>
              <w:t>orward</w:t>
            </w:r>
            <w:r>
              <w:rPr/>
              <w:t>: 5’-CGCACTCCAAGAGAACCTCC -3’</w:t>
            </w:r>
          </w:p>
          <w:p>
            <w:pPr>
              <w:pStyle w:val="Normal"/>
              <w:spacing w:lineRule="exact" w:line="300"/>
              <w:rPr/>
            </w:pPr>
            <w:r>
              <w:rPr/>
              <w:t>Reverse</w:t>
            </w:r>
            <w:r>
              <w:rPr/>
              <w:t>: 5’-GCTGCAACGTTCACTCTAATCCC 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0T11:37:00Z</dcterms:created>
  <dc:creator>Administrator</dc:creator>
  <dc:description/>
  <cp:keywords/>
  <dc:language>en-US</dc:language>
  <cp:lastModifiedBy>Administrator</cp:lastModifiedBy>
  <dcterms:modified xsi:type="dcterms:W3CDTF">2016-07-09T17:10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